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24C8C9E0" w:rsidR="00EA3D3C" w:rsidRPr="002654C4" w:rsidRDefault="00654E8F" w:rsidP="002654C4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0F40B" w14:textId="1DD63667" w:rsidR="002654C4" w:rsidRPr="00FA4889" w:rsidRDefault="00994A3D" w:rsidP="002654C4">
      <w:pPr>
        <w:pStyle w:val="Body"/>
        <w:rPr>
          <w:rFonts w:ascii="Times New Roman" w:eastAsiaTheme="minorHAnsi" w:hAnsi="Times New Roman" w:cstheme="minorBidi"/>
          <w:color w:val="auto"/>
          <w:sz w:val="24"/>
          <w:szCs w:val="24"/>
          <w:bdr w:val="none" w:sz="0" w:space="0" w:color="auto"/>
          <w:lang w:eastAsia="en-US"/>
        </w:rPr>
      </w:pPr>
      <w:r w:rsidRPr="0001436A">
        <w:rPr>
          <w:rFonts w:cs="Times New Roman"/>
          <w:b/>
          <w:szCs w:val="24"/>
        </w:rPr>
        <w:t>Supplementary</w:t>
      </w:r>
      <w:r w:rsidR="002654C4">
        <w:rPr>
          <w:rFonts w:cs="Times New Roman"/>
          <w:b/>
          <w:szCs w:val="24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 w:rsidR="002654C4">
        <w:rPr>
          <w:rFonts w:cs="Times New Roman"/>
          <w:b/>
          <w:szCs w:val="24"/>
        </w:rPr>
        <w:t>I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654C4" w:rsidRPr="00FA4889">
        <w:rPr>
          <w:rFonts w:ascii="Times New Roman" w:eastAsiaTheme="minorHAnsi" w:hAnsi="Times New Roman" w:cstheme="minorBidi"/>
          <w:color w:val="auto"/>
          <w:sz w:val="24"/>
          <w:szCs w:val="24"/>
          <w:bdr w:val="none" w:sz="0" w:space="0" w:color="auto"/>
          <w:lang w:eastAsia="en-US"/>
        </w:rPr>
        <w:t>Included vs excluded participants’ characteristics</w:t>
      </w:r>
    </w:p>
    <w:tbl>
      <w:tblPr>
        <w:tblW w:w="819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951"/>
        <w:gridCol w:w="1650"/>
        <w:gridCol w:w="1730"/>
        <w:gridCol w:w="862"/>
      </w:tblGrid>
      <w:tr w:rsidR="002654C4" w:rsidRPr="00FA4889" w14:paraId="419B6A95" w14:textId="77777777" w:rsidTr="00F607CD">
        <w:trPr>
          <w:trHeight w:val="49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F3A9E" w14:textId="77777777" w:rsidR="002654C4" w:rsidRPr="00FA4889" w:rsidRDefault="002654C4" w:rsidP="00F607CD">
            <w:pPr>
              <w:rPr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8731A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Excluded (n=4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46CA9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Included (n=257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95C6B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p value</w:t>
            </w:r>
          </w:p>
        </w:tc>
      </w:tr>
      <w:tr w:rsidR="002654C4" w:rsidRPr="00FA4889" w14:paraId="15B0D105" w14:textId="77777777" w:rsidTr="00F607CD">
        <w:trPr>
          <w:trHeight w:val="25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4BDAF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Age (years, median, IQR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D971A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66 (61-74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A8097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63 (52-72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3D78C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0.06</w:t>
            </w:r>
          </w:p>
        </w:tc>
      </w:tr>
      <w:tr w:rsidR="002654C4" w:rsidRPr="00FA4889" w14:paraId="3A2416AA" w14:textId="77777777" w:rsidTr="00F607CD">
        <w:trPr>
          <w:trHeight w:val="25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F5CA9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Male gender (number, 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28530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27 (6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C7706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128 (50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134D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0.14</w:t>
            </w:r>
          </w:p>
        </w:tc>
      </w:tr>
      <w:tr w:rsidR="002654C4" w:rsidRPr="00FA4889" w14:paraId="2B4010B0" w14:textId="77777777" w:rsidTr="00F607CD">
        <w:trPr>
          <w:trHeight w:val="25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63940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LOS in acute (days, median, IQR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EF649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16 (9-2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B248A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9 (5-18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589B0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&lt;0.001</w:t>
            </w:r>
          </w:p>
        </w:tc>
      </w:tr>
      <w:tr w:rsidR="002654C4" w:rsidRPr="00FA4889" w14:paraId="3DB3FC8F" w14:textId="77777777" w:rsidTr="00F607CD">
        <w:trPr>
          <w:trHeight w:val="49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CEB34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proofErr w:type="spellStart"/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Charlson</w:t>
            </w:r>
            <w:proofErr w:type="spellEnd"/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 comorbidity index (median, IQR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81DBA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2 (1-5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961BA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1 (0-2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711D5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&lt;0.001</w:t>
            </w:r>
          </w:p>
        </w:tc>
      </w:tr>
      <w:tr w:rsidR="002654C4" w:rsidRPr="00FA4889" w14:paraId="040463F1" w14:textId="77777777" w:rsidTr="00F607CD">
        <w:trPr>
          <w:trHeight w:val="25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CCE2B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Height (cm, median, IQR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E27C1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168 (163-17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7F2AD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167 (160-175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5AF57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0.32</w:t>
            </w:r>
          </w:p>
        </w:tc>
      </w:tr>
      <w:tr w:rsidR="002654C4" w:rsidRPr="00FA4889" w14:paraId="754DA685" w14:textId="77777777" w:rsidTr="00F607CD">
        <w:trPr>
          <w:trHeight w:val="49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AC508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Weight (kg, median, IQR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58B62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78.5 (71-86.9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139BF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79.6 (65.7-94.1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113B4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0.85</w:t>
            </w:r>
          </w:p>
        </w:tc>
      </w:tr>
      <w:tr w:rsidR="002654C4" w:rsidRPr="00FA4889" w14:paraId="3C6C456F" w14:textId="77777777" w:rsidTr="00F607CD">
        <w:trPr>
          <w:trHeight w:val="25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A3D1E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 xml:space="preserve">Total admission FIM (median, IQR)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78B08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77 (66-9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D714C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90.5 (77-99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03DB6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&lt;0.001</w:t>
            </w:r>
          </w:p>
        </w:tc>
      </w:tr>
      <w:tr w:rsidR="002654C4" w:rsidRPr="00FA4889" w14:paraId="53EF2338" w14:textId="77777777" w:rsidTr="00F607CD">
        <w:trPr>
          <w:trHeight w:val="25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96C2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Low grip strength (number, 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44561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20 (47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656DC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89 (35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EE75F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0.17</w:t>
            </w:r>
          </w:p>
        </w:tc>
      </w:tr>
      <w:tr w:rsidR="002654C4" w:rsidRPr="00FA4889" w14:paraId="30586F0A" w14:textId="77777777" w:rsidTr="00F607CD">
        <w:trPr>
          <w:trHeight w:val="49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6F0EA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Low Skeletal Muscle Index (number, 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5051F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20 (47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22E02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60 (23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BE1F6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0.003</w:t>
            </w:r>
          </w:p>
        </w:tc>
      </w:tr>
      <w:tr w:rsidR="002654C4" w:rsidRPr="00FA4889" w14:paraId="020C6D88" w14:textId="77777777" w:rsidTr="00F607CD">
        <w:trPr>
          <w:trHeight w:val="250"/>
        </w:trPr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88FD9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Positive sarcopenia status (number, 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36109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11 (2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E4AA5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33 (13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27481" w14:textId="77777777" w:rsidR="002654C4" w:rsidRPr="00FA4889" w:rsidRDefault="002654C4" w:rsidP="00F607CD">
            <w:pPr>
              <w:pStyle w:val="Body"/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</w:pPr>
            <w:r w:rsidRPr="00FA4889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bdr w:val="none" w:sz="0" w:space="0" w:color="auto"/>
                <w:lang w:eastAsia="en-US"/>
              </w:rPr>
              <w:t>0.04</w:t>
            </w:r>
          </w:p>
        </w:tc>
      </w:tr>
    </w:tbl>
    <w:p w14:paraId="3AE196DF" w14:textId="31D2A6D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A9AA2" w14:textId="77777777" w:rsidR="00503C84" w:rsidRDefault="00503C84" w:rsidP="00117666">
      <w:pPr>
        <w:spacing w:after="0"/>
      </w:pPr>
      <w:r>
        <w:separator/>
      </w:r>
    </w:p>
  </w:endnote>
  <w:endnote w:type="continuationSeparator" w:id="0">
    <w:p w14:paraId="3ECBBBB1" w14:textId="77777777" w:rsidR="00503C84" w:rsidRDefault="00503C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BC585" w14:textId="77777777" w:rsidR="00503C84" w:rsidRDefault="00503C84" w:rsidP="00117666">
      <w:pPr>
        <w:spacing w:after="0"/>
      </w:pPr>
      <w:r>
        <w:separator/>
      </w:r>
    </w:p>
  </w:footnote>
  <w:footnote w:type="continuationSeparator" w:id="0">
    <w:p w14:paraId="55618FFE" w14:textId="77777777" w:rsidR="00503C84" w:rsidRDefault="00503C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1FC7"/>
    <w:rsid w:val="00105FD9"/>
    <w:rsid w:val="00117666"/>
    <w:rsid w:val="001549D3"/>
    <w:rsid w:val="00160065"/>
    <w:rsid w:val="00177D84"/>
    <w:rsid w:val="0024399F"/>
    <w:rsid w:val="002654C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3C8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">
    <w:name w:val="Body"/>
    <w:rsid w:val="002654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C</cp:lastModifiedBy>
  <cp:revision>2</cp:revision>
  <cp:lastPrinted>2013-10-03T12:51:00Z</cp:lastPrinted>
  <dcterms:created xsi:type="dcterms:W3CDTF">2021-04-09T10:19:00Z</dcterms:created>
  <dcterms:modified xsi:type="dcterms:W3CDTF">2021-04-09T10:19:00Z</dcterms:modified>
</cp:coreProperties>
</file>